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3CA5" w:rsidRPr="00443CA5" w:rsidRDefault="00443CA5" w:rsidP="00443CA5">
      <w:pPr>
        <w:jc w:val="left"/>
        <w:rPr>
          <w:rFonts w:ascii="Times New Roman" w:hAnsi="Times New Roman" w:cs="Times New Roman"/>
          <w:sz w:val="36"/>
          <w:szCs w:val="36"/>
          <w:u w:val="single"/>
        </w:rPr>
      </w:pPr>
      <w:r w:rsidRPr="00443CA5">
        <w:rPr>
          <w:rFonts w:ascii="Times New Roman" w:hAnsi="Times New Roman" w:cs="Times New Roman"/>
          <w:sz w:val="36"/>
          <w:szCs w:val="36"/>
          <w:u w:val="single"/>
        </w:rPr>
        <w:t>Supplementary materials to:</w:t>
      </w:r>
    </w:p>
    <w:p w:rsidR="00443CA5" w:rsidRPr="00B46F2B" w:rsidRDefault="00443CA5" w:rsidP="00443CA5">
      <w:pPr>
        <w:spacing w:line="36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443CA5" w:rsidRPr="009301A3" w:rsidRDefault="00443CA5" w:rsidP="00443CA5">
      <w:pPr>
        <w:spacing w:line="360" w:lineRule="auto"/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9301A3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Harnessing the </w:t>
      </w:r>
      <w:r w:rsidRPr="009301A3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gut</w:t>
      </w:r>
      <w:r w:rsidRPr="009301A3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microbiome of </w:t>
      </w:r>
      <w:r w:rsidRPr="009301A3">
        <w:rPr>
          <w:rFonts w:ascii="Times New Roman" w:hAnsi="Times New Roman" w:cs="Times New Roman"/>
          <w:b/>
          <w:bCs/>
          <w:i/>
          <w:kern w:val="0"/>
          <w:sz w:val="28"/>
          <w:szCs w:val="28"/>
        </w:rPr>
        <w:t>Reticulitermes chinensis</w:t>
      </w:r>
      <w:r w:rsidRPr="009301A3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with microdroplet streaking plate technique</w:t>
      </w:r>
    </w:p>
    <w:p w:rsidR="00443CA5" w:rsidRDefault="00443CA5" w:rsidP="00443CA5">
      <w:pPr>
        <w:spacing w:line="36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443CA5" w:rsidRPr="00B46F2B" w:rsidRDefault="00443CA5" w:rsidP="00443CA5">
      <w:pPr>
        <w:spacing w:line="36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B46F2B">
        <w:rPr>
          <w:rFonts w:ascii="Times New Roman" w:hAnsi="Times New Roman" w:cs="Times New Roman"/>
          <w:b/>
          <w:bCs/>
          <w:kern w:val="0"/>
          <w:sz w:val="24"/>
          <w:szCs w:val="24"/>
        </w:rPr>
        <w:t>Nan Zhou</w:t>
      </w:r>
      <w:r w:rsidRPr="00157E91">
        <w:rPr>
          <w:rFonts w:ascii="Times New Roman" w:hAnsi="Times New Roman" w:cs="Times New Roman"/>
          <w:b/>
          <w:bCs/>
          <w:kern w:val="0"/>
          <w:sz w:val="24"/>
          <w:szCs w:val="24"/>
          <w:vertAlign w:val="superscript"/>
        </w:rPr>
        <w:t>1,2</w:t>
      </w:r>
      <w:r w:rsidRPr="00B46F2B">
        <w:rPr>
          <w:rFonts w:ascii="Times New Roman" w:hAnsi="Times New Roman" w:cs="Times New Roman"/>
          <w:b/>
          <w:bCs/>
          <w:kern w:val="0"/>
          <w:sz w:val="24"/>
          <w:szCs w:val="24"/>
        </w:rPr>
        <w:t>, Yu-Tong Sun</w:t>
      </w:r>
      <w:r w:rsidRPr="00157E91">
        <w:rPr>
          <w:rFonts w:ascii="Times New Roman" w:hAnsi="Times New Roman" w:cs="Times New Roman"/>
          <w:b/>
          <w:bCs/>
          <w:kern w:val="0"/>
          <w:sz w:val="24"/>
          <w:szCs w:val="24"/>
          <w:vertAlign w:val="superscript"/>
        </w:rPr>
        <w:t>1,3</w:t>
      </w:r>
      <w:r w:rsidRPr="00B46F2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Dong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-Wei Chen</w:t>
      </w:r>
      <w:r w:rsidRPr="00157E91">
        <w:rPr>
          <w:rFonts w:ascii="Times New Roman" w:hAnsi="Times New Roman" w:cs="Times New Roman"/>
          <w:b/>
          <w:bCs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, Wenbin Du</w:t>
      </w:r>
      <w:r w:rsidRPr="00157E91">
        <w:rPr>
          <w:rFonts w:ascii="Times New Roman" w:hAnsi="Times New Roman" w:cs="Times New Roman"/>
          <w:b/>
          <w:bCs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, </w:t>
      </w:r>
      <w:r w:rsidRPr="00B46F2B">
        <w:rPr>
          <w:rFonts w:ascii="Times New Roman" w:hAnsi="Times New Roman" w:cs="Times New Roman"/>
          <w:b/>
          <w:bCs/>
          <w:kern w:val="0"/>
          <w:sz w:val="24"/>
          <w:szCs w:val="24"/>
        </w:rPr>
        <w:t>Hong Yang</w:t>
      </w:r>
      <w:r w:rsidRPr="00157E91">
        <w:rPr>
          <w:rFonts w:ascii="Times New Roman" w:hAnsi="Times New Roman" w:cs="Times New Roman"/>
          <w:b/>
          <w:bCs/>
          <w:kern w:val="0"/>
          <w:sz w:val="24"/>
          <w:szCs w:val="24"/>
          <w:vertAlign w:val="superscript"/>
        </w:rPr>
        <w:t>4</w:t>
      </w:r>
      <w:r w:rsidRPr="00B46F2B">
        <w:rPr>
          <w:rFonts w:ascii="Times New Roman" w:hAnsi="Times New Roman" w:cs="Times New Roman"/>
          <w:b/>
          <w:bCs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and</w:t>
      </w:r>
      <w:r w:rsidRPr="00B46F2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Shuang-Jiang Liu</w:t>
      </w:r>
      <w:r w:rsidRPr="00157E91">
        <w:rPr>
          <w:rFonts w:ascii="Times New Roman" w:hAnsi="Times New Roman" w:cs="Times New Roman"/>
          <w:b/>
          <w:bCs/>
          <w:kern w:val="0"/>
          <w:sz w:val="24"/>
          <w:szCs w:val="24"/>
          <w:vertAlign w:val="superscript"/>
        </w:rPr>
        <w:t>1,2,3</w:t>
      </w:r>
    </w:p>
    <w:p w:rsidR="00443CA5" w:rsidRDefault="00443CA5" w:rsidP="00443CA5">
      <w:pPr>
        <w:spacing w:line="36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443CA5" w:rsidRDefault="00443CA5" w:rsidP="00443CA5">
      <w:pPr>
        <w:spacing w:line="36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443CA5" w:rsidRPr="00157E91" w:rsidRDefault="00443CA5" w:rsidP="00443CA5">
      <w:pPr>
        <w:tabs>
          <w:tab w:val="left" w:pos="142"/>
        </w:tabs>
        <w:spacing w:line="480" w:lineRule="auto"/>
        <w:ind w:leftChars="-1" w:hanging="2"/>
        <w:jc w:val="center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B46F2B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1</w:t>
      </w:r>
      <w:r w:rsidRPr="00B46F2B">
        <w:rPr>
          <w:rFonts w:ascii="Times New Roman" w:hAnsi="Times New Roman" w:cs="Times New Roman"/>
          <w:bCs/>
          <w:kern w:val="0"/>
          <w:sz w:val="24"/>
          <w:szCs w:val="24"/>
        </w:rPr>
        <w:t xml:space="preserve">State Key Laboratory of Microbial Resources and Environmental Microbiology Research Center at Institute of Microbiology, Chinese Academy of Sciences, Beijing 100101, China; </w:t>
      </w:r>
      <w:r w:rsidRPr="00B46F2B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2</w:t>
      </w:r>
      <w:r w:rsidRPr="00157E91">
        <w:rPr>
          <w:rFonts w:ascii="Times New Roman" w:hAnsi="Times New Roman" w:cs="Times New Roman"/>
          <w:bCs/>
          <w:kern w:val="0"/>
          <w:sz w:val="24"/>
          <w:szCs w:val="24"/>
        </w:rPr>
        <w:t>University of Chinese Academy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of Sciences, 100101 Beijing,  China; </w:t>
      </w:r>
      <w:r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3</w:t>
      </w:r>
      <w:r w:rsidRPr="00B46F2B">
        <w:rPr>
          <w:rFonts w:ascii="Times New Roman" w:hAnsi="Times New Roman" w:cs="Times New Roman"/>
          <w:bCs/>
          <w:kern w:val="0"/>
          <w:sz w:val="24"/>
          <w:szCs w:val="24"/>
        </w:rPr>
        <w:t>College of Life Science at Hebei University, Baoding, China;</w:t>
      </w:r>
      <w:r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 xml:space="preserve"> 4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School</w:t>
      </w:r>
      <w:r w:rsidRPr="00B46F2B">
        <w:rPr>
          <w:rFonts w:ascii="Times New Roman" w:hAnsi="Times New Roman" w:cs="Times New Roman"/>
          <w:bCs/>
          <w:kern w:val="0"/>
          <w:sz w:val="24"/>
          <w:szCs w:val="24"/>
        </w:rPr>
        <w:t xml:space="preserve"> of Life Science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s</w:t>
      </w:r>
      <w:r w:rsidRPr="00B46F2B">
        <w:rPr>
          <w:rFonts w:ascii="Times New Roman" w:hAnsi="Times New Roman" w:cs="Times New Roman"/>
          <w:bCs/>
          <w:kern w:val="0"/>
          <w:sz w:val="24"/>
          <w:szCs w:val="24"/>
        </w:rPr>
        <w:t xml:space="preserve"> at 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Central China</w:t>
      </w:r>
      <w:r w:rsidRPr="00B46F2B">
        <w:rPr>
          <w:rFonts w:ascii="Times New Roman" w:hAnsi="Times New Roman" w:cs="Times New Roman"/>
          <w:bCs/>
          <w:kern w:val="0"/>
          <w:sz w:val="24"/>
          <w:szCs w:val="24"/>
        </w:rPr>
        <w:t xml:space="preserve"> Normal University, Wuhan, 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430079, </w:t>
      </w:r>
      <w:r w:rsidRPr="00B46F2B">
        <w:rPr>
          <w:rFonts w:ascii="Times New Roman" w:hAnsi="Times New Roman" w:cs="Times New Roman"/>
          <w:bCs/>
          <w:kern w:val="0"/>
          <w:sz w:val="24"/>
          <w:szCs w:val="24"/>
        </w:rPr>
        <w:t xml:space="preserve">China </w:t>
      </w:r>
    </w:p>
    <w:p w:rsidR="00443CA5" w:rsidRPr="00157E91" w:rsidRDefault="00443CA5" w:rsidP="00443CA5">
      <w:pPr>
        <w:spacing w:line="360" w:lineRule="auto"/>
        <w:jc w:val="center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443CA5" w:rsidRPr="00B46F2B" w:rsidRDefault="00443CA5" w:rsidP="00443CA5">
      <w:pPr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443CA5" w:rsidRPr="00B46F2B" w:rsidRDefault="00443CA5" w:rsidP="00443CA5">
      <w:pPr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443CA5" w:rsidRPr="00B46F2B" w:rsidRDefault="00443CA5" w:rsidP="00443CA5">
      <w:pPr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443CA5" w:rsidRPr="00B46F2B" w:rsidRDefault="00443CA5" w:rsidP="00443CA5">
      <w:pPr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443CA5" w:rsidRDefault="00443CA5" w:rsidP="00443CA5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*Corresponding to: </w:t>
      </w:r>
    </w:p>
    <w:p w:rsidR="00443CA5" w:rsidRDefault="00443CA5" w:rsidP="00443CA5">
      <w:pPr>
        <w:widowControl/>
        <w:ind w:firstLineChars="800" w:firstLine="1928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B46F2B">
        <w:rPr>
          <w:rFonts w:ascii="Times New Roman" w:hAnsi="Times New Roman" w:cs="Times New Roman"/>
          <w:b/>
          <w:bCs/>
          <w:kern w:val="0"/>
          <w:sz w:val="24"/>
          <w:szCs w:val="24"/>
        </w:rPr>
        <w:t>Hong Yang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vertAlign w:val="superscript"/>
        </w:rPr>
        <w:t xml:space="preserve"> </w:t>
      </w:r>
      <w:hyperlink r:id="rId7" w:history="1">
        <w:r w:rsidRPr="00157E91">
          <w:rPr>
            <w:rFonts w:ascii="Times New Roman" w:hAnsi="Times New Roman" w:cs="Times New Roman" w:hint="eastAsia"/>
            <w:b/>
            <w:bCs/>
            <w:kern w:val="0"/>
            <w:sz w:val="24"/>
            <w:szCs w:val="24"/>
          </w:rPr>
          <w:t>hyang@mail.ccnu.edu.cn</w:t>
        </w:r>
      </w:hyperlink>
      <w:r w:rsidRPr="00B46F2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</w:p>
    <w:p w:rsidR="00443CA5" w:rsidRDefault="00443CA5" w:rsidP="00443CA5">
      <w:pPr>
        <w:widowControl/>
        <w:ind w:firstLineChars="800" w:firstLine="1928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B46F2B">
        <w:rPr>
          <w:rFonts w:ascii="Times New Roman" w:hAnsi="Times New Roman" w:cs="Times New Roman"/>
          <w:b/>
          <w:bCs/>
          <w:kern w:val="0"/>
          <w:sz w:val="24"/>
          <w:szCs w:val="24"/>
        </w:rPr>
        <w:t>Shuang-Jiang Liu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: liusj@im.ac.cn</w:t>
      </w:r>
    </w:p>
    <w:p w:rsidR="00443CA5" w:rsidRDefault="00443CA5" w:rsidP="00443CA5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br w:type="page"/>
      </w:r>
    </w:p>
    <w:p w:rsidR="00CC3E2A" w:rsidRPr="00CC3E2A" w:rsidRDefault="00CC3E2A" w:rsidP="00443CA5">
      <w:pPr>
        <w:jc w:val="left"/>
        <w:rPr>
          <w:rFonts w:ascii="Times New Roman" w:hAnsi="Times New Roman" w:cs="Times New Roman"/>
          <w:sz w:val="36"/>
          <w:szCs w:val="36"/>
        </w:rPr>
      </w:pPr>
      <w:r w:rsidRPr="00443CA5">
        <w:rPr>
          <w:rFonts w:ascii="Times New Roman" w:hAnsi="Times New Roman" w:cs="Times New Roman"/>
          <w:sz w:val="36"/>
          <w:szCs w:val="36"/>
        </w:rPr>
        <w:lastRenderedPageBreak/>
        <w:t>Supplementary materials</w:t>
      </w:r>
    </w:p>
    <w:p w:rsidR="00CC3E2A" w:rsidRDefault="00CC3E2A">
      <w:pPr>
        <w:rPr>
          <w:rFonts w:ascii="Times New Roman" w:hAnsi="Times New Roman" w:cs="Times New Roman"/>
        </w:rPr>
      </w:pPr>
    </w:p>
    <w:p w:rsidR="001325FB" w:rsidRPr="00CC3E2A" w:rsidRDefault="00CC3E2A">
      <w:pPr>
        <w:rPr>
          <w:rFonts w:ascii="Times New Roman" w:hAnsi="Times New Roman" w:cs="Times New Roman"/>
        </w:rPr>
      </w:pPr>
      <w:r w:rsidRPr="00F7082C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S1</w:t>
      </w:r>
      <w:r w:rsidRPr="00F7082C">
        <w:rPr>
          <w:rFonts w:ascii="Times New Roman" w:hAnsi="Times New Roman" w:cs="Times New Roman"/>
        </w:rPr>
        <w:t xml:space="preserve">. </w:t>
      </w:r>
      <w:r w:rsidRPr="00CC3E2A">
        <w:rPr>
          <w:rFonts w:ascii="Times New Roman" w:hAnsi="Times New Roman" w:cs="Times New Roman"/>
        </w:rPr>
        <w:t>Microbial community compositions at phylum level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780"/>
        <w:gridCol w:w="1116"/>
        <w:gridCol w:w="1136"/>
      </w:tblGrid>
      <w:tr w:rsidR="005D6A62" w:rsidRPr="005D6A62" w:rsidTr="005D6A62">
        <w:trPr>
          <w:trHeight w:val="285"/>
        </w:trPr>
        <w:tc>
          <w:tcPr>
            <w:tcW w:w="2780" w:type="dxa"/>
            <w:noWrap/>
            <w:hideMark/>
          </w:tcPr>
          <w:p w:rsidR="005D6A62" w:rsidRPr="001058CC" w:rsidRDefault="005D6A62" w:rsidP="005D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sz w:val="24"/>
                <w:szCs w:val="24"/>
              </w:rPr>
              <w:t>Taxon</w:t>
            </w:r>
          </w:p>
        </w:tc>
        <w:tc>
          <w:tcPr>
            <w:tcW w:w="1080" w:type="dxa"/>
            <w:noWrap/>
            <w:hideMark/>
          </w:tcPr>
          <w:p w:rsidR="005D6A62" w:rsidRPr="001058CC" w:rsidRDefault="005D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sz w:val="24"/>
                <w:szCs w:val="24"/>
              </w:rPr>
              <w:t xml:space="preserve">MSP </w:t>
            </w:r>
            <w:r w:rsidR="001058CC" w:rsidRPr="001058C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058C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1058CC" w:rsidRPr="001058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noWrap/>
            <w:hideMark/>
          </w:tcPr>
          <w:p w:rsidR="005D6A62" w:rsidRPr="001058CC" w:rsidRDefault="005D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sz w:val="24"/>
                <w:szCs w:val="24"/>
              </w:rPr>
              <w:t>OMG</w:t>
            </w:r>
            <w:r w:rsidR="001058CC" w:rsidRPr="001058C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058C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1058CC" w:rsidRPr="001058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D6A62" w:rsidRPr="005D6A62" w:rsidTr="005D6A62">
        <w:trPr>
          <w:trHeight w:val="285"/>
        </w:trPr>
        <w:tc>
          <w:tcPr>
            <w:tcW w:w="2780" w:type="dxa"/>
            <w:noWrap/>
            <w:hideMark/>
          </w:tcPr>
          <w:p w:rsidR="005D6A62" w:rsidRPr="001058CC" w:rsidRDefault="005D6A6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i/>
                <w:sz w:val="24"/>
                <w:szCs w:val="24"/>
              </w:rPr>
              <w:t>Acidobacteria</w:t>
            </w:r>
          </w:p>
        </w:tc>
        <w:tc>
          <w:tcPr>
            <w:tcW w:w="1080" w:type="dxa"/>
            <w:noWrap/>
            <w:hideMark/>
          </w:tcPr>
          <w:p w:rsidR="005D6A62" w:rsidRPr="001058CC" w:rsidRDefault="005D6A62" w:rsidP="005D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sz w:val="24"/>
                <w:szCs w:val="24"/>
              </w:rPr>
              <w:t>0.052976</w:t>
            </w:r>
          </w:p>
        </w:tc>
        <w:tc>
          <w:tcPr>
            <w:tcW w:w="1080" w:type="dxa"/>
            <w:noWrap/>
            <w:hideMark/>
          </w:tcPr>
          <w:p w:rsidR="005D6A62" w:rsidRPr="001058CC" w:rsidRDefault="005D6A62" w:rsidP="005D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D6A62" w:rsidRPr="005D6A62" w:rsidTr="005D6A62">
        <w:trPr>
          <w:trHeight w:val="285"/>
        </w:trPr>
        <w:tc>
          <w:tcPr>
            <w:tcW w:w="2780" w:type="dxa"/>
            <w:noWrap/>
            <w:hideMark/>
          </w:tcPr>
          <w:p w:rsidR="005D6A62" w:rsidRPr="001058CC" w:rsidRDefault="005D6A62" w:rsidP="005D6A6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i/>
                <w:sz w:val="24"/>
                <w:szCs w:val="24"/>
              </w:rPr>
              <w:t>Actinobacteria</w:t>
            </w:r>
          </w:p>
        </w:tc>
        <w:tc>
          <w:tcPr>
            <w:tcW w:w="1080" w:type="dxa"/>
            <w:noWrap/>
            <w:hideMark/>
          </w:tcPr>
          <w:p w:rsidR="005D6A62" w:rsidRPr="001058CC" w:rsidRDefault="005D6A62" w:rsidP="005D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sz w:val="24"/>
                <w:szCs w:val="24"/>
              </w:rPr>
              <w:t>0.386213</w:t>
            </w:r>
          </w:p>
        </w:tc>
        <w:tc>
          <w:tcPr>
            <w:tcW w:w="1080" w:type="dxa"/>
            <w:noWrap/>
            <w:hideMark/>
          </w:tcPr>
          <w:p w:rsidR="005D6A62" w:rsidRPr="001058CC" w:rsidRDefault="005D6A62" w:rsidP="005D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sz w:val="24"/>
                <w:szCs w:val="24"/>
              </w:rPr>
              <w:t>0.848152</w:t>
            </w:r>
          </w:p>
        </w:tc>
      </w:tr>
      <w:tr w:rsidR="005D6A62" w:rsidRPr="005D6A62" w:rsidTr="005D6A62">
        <w:trPr>
          <w:trHeight w:val="285"/>
        </w:trPr>
        <w:tc>
          <w:tcPr>
            <w:tcW w:w="2780" w:type="dxa"/>
            <w:noWrap/>
            <w:hideMark/>
          </w:tcPr>
          <w:p w:rsidR="005D6A62" w:rsidRPr="001058CC" w:rsidRDefault="005D6A62" w:rsidP="005D6A6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i/>
                <w:sz w:val="24"/>
                <w:szCs w:val="24"/>
              </w:rPr>
              <w:t>Bacteroidetes</w:t>
            </w:r>
          </w:p>
        </w:tc>
        <w:tc>
          <w:tcPr>
            <w:tcW w:w="1080" w:type="dxa"/>
            <w:noWrap/>
            <w:hideMark/>
          </w:tcPr>
          <w:p w:rsidR="005D6A62" w:rsidRPr="001058CC" w:rsidRDefault="005D6A62" w:rsidP="005D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sz w:val="24"/>
                <w:szCs w:val="24"/>
              </w:rPr>
              <w:t>0.317856</w:t>
            </w:r>
          </w:p>
        </w:tc>
        <w:tc>
          <w:tcPr>
            <w:tcW w:w="1080" w:type="dxa"/>
            <w:noWrap/>
            <w:hideMark/>
          </w:tcPr>
          <w:p w:rsidR="005D6A62" w:rsidRPr="001058CC" w:rsidRDefault="005D6A62" w:rsidP="005D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sz w:val="24"/>
                <w:szCs w:val="24"/>
              </w:rPr>
              <w:t>9.960443</w:t>
            </w:r>
          </w:p>
        </w:tc>
      </w:tr>
      <w:tr w:rsidR="005D6A62" w:rsidRPr="005D6A62" w:rsidTr="005D6A62">
        <w:trPr>
          <w:trHeight w:val="285"/>
        </w:trPr>
        <w:tc>
          <w:tcPr>
            <w:tcW w:w="2780" w:type="dxa"/>
            <w:noWrap/>
            <w:hideMark/>
          </w:tcPr>
          <w:p w:rsidR="005D6A62" w:rsidRPr="001058CC" w:rsidRDefault="005D6A62" w:rsidP="005D6A6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i/>
                <w:sz w:val="24"/>
                <w:szCs w:val="24"/>
              </w:rPr>
              <w:t>Elusimicrobia</w:t>
            </w:r>
          </w:p>
        </w:tc>
        <w:tc>
          <w:tcPr>
            <w:tcW w:w="1080" w:type="dxa"/>
            <w:noWrap/>
            <w:hideMark/>
          </w:tcPr>
          <w:p w:rsidR="005D6A62" w:rsidRPr="001058CC" w:rsidRDefault="005D6A62" w:rsidP="005D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5D6A62" w:rsidRPr="001058CC" w:rsidRDefault="005D6A62" w:rsidP="005D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sz w:val="24"/>
                <w:szCs w:val="24"/>
              </w:rPr>
              <w:t>13.78782</w:t>
            </w:r>
          </w:p>
        </w:tc>
      </w:tr>
      <w:tr w:rsidR="005D6A62" w:rsidRPr="005D6A62" w:rsidTr="005D6A62">
        <w:trPr>
          <w:trHeight w:val="285"/>
        </w:trPr>
        <w:tc>
          <w:tcPr>
            <w:tcW w:w="2780" w:type="dxa"/>
            <w:noWrap/>
            <w:hideMark/>
          </w:tcPr>
          <w:p w:rsidR="005D6A62" w:rsidRPr="001058CC" w:rsidRDefault="005D6A62" w:rsidP="005D6A6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i/>
                <w:sz w:val="24"/>
                <w:szCs w:val="24"/>
              </w:rPr>
              <w:t>Firmicutes</w:t>
            </w:r>
          </w:p>
        </w:tc>
        <w:tc>
          <w:tcPr>
            <w:tcW w:w="1080" w:type="dxa"/>
            <w:noWrap/>
            <w:hideMark/>
          </w:tcPr>
          <w:p w:rsidR="005D6A62" w:rsidRPr="001058CC" w:rsidRDefault="005D6A62" w:rsidP="005D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sz w:val="24"/>
                <w:szCs w:val="24"/>
              </w:rPr>
              <w:t>29.16759</w:t>
            </w:r>
          </w:p>
        </w:tc>
        <w:tc>
          <w:tcPr>
            <w:tcW w:w="1080" w:type="dxa"/>
            <w:noWrap/>
            <w:hideMark/>
          </w:tcPr>
          <w:p w:rsidR="005D6A62" w:rsidRPr="001058CC" w:rsidRDefault="005D6A62" w:rsidP="005D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sz w:val="24"/>
                <w:szCs w:val="24"/>
              </w:rPr>
              <w:t>13.86266</w:t>
            </w:r>
          </w:p>
        </w:tc>
      </w:tr>
      <w:tr w:rsidR="005D6A62" w:rsidRPr="005D6A62" w:rsidTr="005D6A62">
        <w:trPr>
          <w:trHeight w:val="285"/>
        </w:trPr>
        <w:tc>
          <w:tcPr>
            <w:tcW w:w="2780" w:type="dxa"/>
            <w:noWrap/>
            <w:hideMark/>
          </w:tcPr>
          <w:p w:rsidR="005D6A62" w:rsidRPr="001058CC" w:rsidRDefault="005D6A62" w:rsidP="005D6A6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i/>
                <w:sz w:val="24"/>
                <w:szCs w:val="24"/>
              </w:rPr>
              <w:t>Fusobacteria</w:t>
            </w:r>
          </w:p>
        </w:tc>
        <w:tc>
          <w:tcPr>
            <w:tcW w:w="1080" w:type="dxa"/>
            <w:noWrap/>
            <w:hideMark/>
          </w:tcPr>
          <w:p w:rsidR="005D6A62" w:rsidRPr="001058CC" w:rsidRDefault="005D6A62" w:rsidP="005D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sz w:val="24"/>
                <w:szCs w:val="24"/>
              </w:rPr>
              <w:t>0.059812</w:t>
            </w:r>
          </w:p>
        </w:tc>
        <w:tc>
          <w:tcPr>
            <w:tcW w:w="1080" w:type="dxa"/>
            <w:noWrap/>
            <w:hideMark/>
          </w:tcPr>
          <w:p w:rsidR="005D6A62" w:rsidRPr="001058CC" w:rsidRDefault="005D6A62" w:rsidP="005D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D6A62" w:rsidRPr="005D6A62" w:rsidTr="005D6A62">
        <w:trPr>
          <w:trHeight w:val="285"/>
        </w:trPr>
        <w:tc>
          <w:tcPr>
            <w:tcW w:w="2780" w:type="dxa"/>
            <w:noWrap/>
            <w:hideMark/>
          </w:tcPr>
          <w:p w:rsidR="005D6A62" w:rsidRPr="001058CC" w:rsidRDefault="005D6A62" w:rsidP="005D6A6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i/>
                <w:sz w:val="24"/>
                <w:szCs w:val="24"/>
              </w:rPr>
              <w:t>Nitrospirae</w:t>
            </w:r>
          </w:p>
        </w:tc>
        <w:tc>
          <w:tcPr>
            <w:tcW w:w="1080" w:type="dxa"/>
            <w:noWrap/>
            <w:hideMark/>
          </w:tcPr>
          <w:p w:rsidR="005D6A62" w:rsidRPr="001058CC" w:rsidRDefault="005D6A62" w:rsidP="005D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sz w:val="24"/>
                <w:szCs w:val="24"/>
              </w:rPr>
              <w:t>0.011962</w:t>
            </w:r>
          </w:p>
        </w:tc>
        <w:tc>
          <w:tcPr>
            <w:tcW w:w="1080" w:type="dxa"/>
            <w:noWrap/>
            <w:hideMark/>
          </w:tcPr>
          <w:p w:rsidR="005D6A62" w:rsidRPr="001058CC" w:rsidRDefault="005D6A62" w:rsidP="005D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D6A62" w:rsidRPr="005D6A62" w:rsidTr="005D6A62">
        <w:trPr>
          <w:trHeight w:val="285"/>
        </w:trPr>
        <w:tc>
          <w:tcPr>
            <w:tcW w:w="2780" w:type="dxa"/>
            <w:noWrap/>
            <w:hideMark/>
          </w:tcPr>
          <w:p w:rsidR="005D6A62" w:rsidRPr="001058CC" w:rsidRDefault="005D6A62" w:rsidP="005D6A6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i/>
                <w:sz w:val="24"/>
                <w:szCs w:val="24"/>
              </w:rPr>
              <w:t>Planctomycetes</w:t>
            </w:r>
          </w:p>
        </w:tc>
        <w:tc>
          <w:tcPr>
            <w:tcW w:w="1080" w:type="dxa"/>
            <w:noWrap/>
            <w:hideMark/>
          </w:tcPr>
          <w:p w:rsidR="005D6A62" w:rsidRPr="001058CC" w:rsidRDefault="005D6A62" w:rsidP="005D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sz w:val="24"/>
                <w:szCs w:val="24"/>
              </w:rPr>
              <w:t>0.003418</w:t>
            </w:r>
          </w:p>
        </w:tc>
        <w:tc>
          <w:tcPr>
            <w:tcW w:w="1080" w:type="dxa"/>
            <w:noWrap/>
            <w:hideMark/>
          </w:tcPr>
          <w:p w:rsidR="005D6A62" w:rsidRPr="001058CC" w:rsidRDefault="005D6A62" w:rsidP="005D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sz w:val="24"/>
                <w:szCs w:val="24"/>
              </w:rPr>
              <w:t>0.270839</w:t>
            </w:r>
          </w:p>
        </w:tc>
      </w:tr>
      <w:tr w:rsidR="005D6A62" w:rsidRPr="005D6A62" w:rsidTr="005D6A62">
        <w:trPr>
          <w:trHeight w:val="285"/>
        </w:trPr>
        <w:tc>
          <w:tcPr>
            <w:tcW w:w="2780" w:type="dxa"/>
            <w:noWrap/>
            <w:hideMark/>
          </w:tcPr>
          <w:p w:rsidR="005D6A62" w:rsidRPr="001058CC" w:rsidRDefault="005D6A62" w:rsidP="005D6A6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i/>
                <w:sz w:val="24"/>
                <w:szCs w:val="24"/>
              </w:rPr>
              <w:t>Proteobacteria</w:t>
            </w:r>
          </w:p>
        </w:tc>
        <w:tc>
          <w:tcPr>
            <w:tcW w:w="1080" w:type="dxa"/>
            <w:noWrap/>
            <w:hideMark/>
          </w:tcPr>
          <w:p w:rsidR="005D6A62" w:rsidRPr="001058CC" w:rsidRDefault="005D6A62" w:rsidP="005D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sz w:val="24"/>
                <w:szCs w:val="24"/>
              </w:rPr>
              <w:t>69.9489</w:t>
            </w:r>
          </w:p>
        </w:tc>
        <w:tc>
          <w:tcPr>
            <w:tcW w:w="1080" w:type="dxa"/>
            <w:noWrap/>
            <w:hideMark/>
          </w:tcPr>
          <w:p w:rsidR="005D6A62" w:rsidRPr="001058CC" w:rsidRDefault="005D6A62" w:rsidP="005D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sz w:val="24"/>
                <w:szCs w:val="24"/>
              </w:rPr>
              <w:t>14.73932</w:t>
            </w:r>
          </w:p>
        </w:tc>
      </w:tr>
      <w:tr w:rsidR="005D6A62" w:rsidRPr="005D6A62" w:rsidTr="005D6A62">
        <w:trPr>
          <w:trHeight w:val="285"/>
        </w:trPr>
        <w:tc>
          <w:tcPr>
            <w:tcW w:w="2780" w:type="dxa"/>
            <w:noWrap/>
            <w:hideMark/>
          </w:tcPr>
          <w:p w:rsidR="005D6A62" w:rsidRPr="001058CC" w:rsidRDefault="005D6A62" w:rsidP="005D6A6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i/>
                <w:sz w:val="24"/>
                <w:szCs w:val="24"/>
              </w:rPr>
              <w:t>Spirochaetes</w:t>
            </w:r>
          </w:p>
        </w:tc>
        <w:tc>
          <w:tcPr>
            <w:tcW w:w="1080" w:type="dxa"/>
            <w:noWrap/>
            <w:hideMark/>
          </w:tcPr>
          <w:p w:rsidR="005D6A62" w:rsidRPr="001058CC" w:rsidRDefault="005D6A62" w:rsidP="005D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5D6A62" w:rsidRPr="001058CC" w:rsidRDefault="005D6A62" w:rsidP="005D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sz w:val="24"/>
                <w:szCs w:val="24"/>
              </w:rPr>
              <w:t>44.32843</w:t>
            </w:r>
          </w:p>
        </w:tc>
      </w:tr>
      <w:tr w:rsidR="005D6A62" w:rsidRPr="005D6A62" w:rsidTr="005D6A62">
        <w:trPr>
          <w:trHeight w:val="285"/>
        </w:trPr>
        <w:tc>
          <w:tcPr>
            <w:tcW w:w="2780" w:type="dxa"/>
            <w:noWrap/>
            <w:hideMark/>
          </w:tcPr>
          <w:p w:rsidR="005D6A62" w:rsidRPr="001058CC" w:rsidRDefault="005D6A62" w:rsidP="005D6A6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i/>
                <w:sz w:val="24"/>
                <w:szCs w:val="24"/>
              </w:rPr>
              <w:t>Synergistetes</w:t>
            </w:r>
          </w:p>
        </w:tc>
        <w:tc>
          <w:tcPr>
            <w:tcW w:w="1080" w:type="dxa"/>
            <w:noWrap/>
            <w:hideMark/>
          </w:tcPr>
          <w:p w:rsidR="005D6A62" w:rsidRPr="001058CC" w:rsidRDefault="005D6A62" w:rsidP="005D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5D6A62" w:rsidRPr="001058CC" w:rsidRDefault="005D6A62" w:rsidP="005D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sz w:val="24"/>
                <w:szCs w:val="24"/>
              </w:rPr>
              <w:t>0.516731</w:t>
            </w:r>
          </w:p>
        </w:tc>
      </w:tr>
      <w:tr w:rsidR="005D6A62" w:rsidRPr="005D6A62" w:rsidTr="005D6A62">
        <w:trPr>
          <w:trHeight w:val="285"/>
        </w:trPr>
        <w:tc>
          <w:tcPr>
            <w:tcW w:w="2780" w:type="dxa"/>
            <w:noWrap/>
            <w:hideMark/>
          </w:tcPr>
          <w:p w:rsidR="005D6A62" w:rsidRPr="001058CC" w:rsidRDefault="005D6A62" w:rsidP="005D6A6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i/>
                <w:sz w:val="24"/>
                <w:szCs w:val="24"/>
              </w:rPr>
              <w:t>Tenericutes</w:t>
            </w:r>
          </w:p>
        </w:tc>
        <w:tc>
          <w:tcPr>
            <w:tcW w:w="1080" w:type="dxa"/>
            <w:noWrap/>
            <w:hideMark/>
          </w:tcPr>
          <w:p w:rsidR="005D6A62" w:rsidRPr="001058CC" w:rsidRDefault="005D6A62" w:rsidP="005D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5D6A62" w:rsidRPr="001058CC" w:rsidRDefault="005D6A62" w:rsidP="005D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sz w:val="24"/>
                <w:szCs w:val="24"/>
              </w:rPr>
              <w:t>0.972881</w:t>
            </w:r>
          </w:p>
        </w:tc>
      </w:tr>
      <w:tr w:rsidR="005D6A62" w:rsidRPr="005D6A62" w:rsidTr="005D6A62">
        <w:trPr>
          <w:trHeight w:val="285"/>
        </w:trPr>
        <w:tc>
          <w:tcPr>
            <w:tcW w:w="2780" w:type="dxa"/>
            <w:noWrap/>
            <w:hideMark/>
          </w:tcPr>
          <w:p w:rsidR="005D6A62" w:rsidRPr="001058CC" w:rsidRDefault="005D6A62" w:rsidP="005D6A6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i/>
                <w:sz w:val="24"/>
                <w:szCs w:val="24"/>
              </w:rPr>
              <w:t>Thermi</w:t>
            </w:r>
          </w:p>
        </w:tc>
        <w:tc>
          <w:tcPr>
            <w:tcW w:w="1080" w:type="dxa"/>
            <w:noWrap/>
            <w:hideMark/>
          </w:tcPr>
          <w:p w:rsidR="005D6A62" w:rsidRPr="001058CC" w:rsidRDefault="005D6A62" w:rsidP="005D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sz w:val="24"/>
                <w:szCs w:val="24"/>
              </w:rPr>
              <w:t>0.008545</w:t>
            </w:r>
          </w:p>
        </w:tc>
        <w:tc>
          <w:tcPr>
            <w:tcW w:w="1080" w:type="dxa"/>
            <w:noWrap/>
            <w:hideMark/>
          </w:tcPr>
          <w:p w:rsidR="005D6A62" w:rsidRPr="001058CC" w:rsidRDefault="005D6A62" w:rsidP="005D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D6A62" w:rsidRPr="005D6A62" w:rsidTr="005D6A62">
        <w:trPr>
          <w:trHeight w:val="285"/>
        </w:trPr>
        <w:tc>
          <w:tcPr>
            <w:tcW w:w="2780" w:type="dxa"/>
            <w:noWrap/>
            <w:hideMark/>
          </w:tcPr>
          <w:p w:rsidR="005D6A62" w:rsidRPr="001058CC" w:rsidRDefault="005D6A62" w:rsidP="005D6A6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i/>
                <w:sz w:val="24"/>
                <w:szCs w:val="24"/>
              </w:rPr>
              <w:t>Verrucomicrobia</w:t>
            </w:r>
          </w:p>
        </w:tc>
        <w:tc>
          <w:tcPr>
            <w:tcW w:w="1080" w:type="dxa"/>
            <w:noWrap/>
            <w:hideMark/>
          </w:tcPr>
          <w:p w:rsidR="005D6A62" w:rsidRPr="001058CC" w:rsidRDefault="005D6A62" w:rsidP="005D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sz w:val="24"/>
                <w:szCs w:val="24"/>
              </w:rPr>
              <w:t>0.042723</w:t>
            </w:r>
          </w:p>
        </w:tc>
        <w:tc>
          <w:tcPr>
            <w:tcW w:w="1080" w:type="dxa"/>
            <w:noWrap/>
            <w:hideMark/>
          </w:tcPr>
          <w:p w:rsidR="005D6A62" w:rsidRPr="001058CC" w:rsidRDefault="005D6A62" w:rsidP="005D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sz w:val="24"/>
                <w:szCs w:val="24"/>
              </w:rPr>
              <w:t>0.580877</w:t>
            </w:r>
          </w:p>
        </w:tc>
      </w:tr>
      <w:tr w:rsidR="005D6A62" w:rsidRPr="005D6A62" w:rsidTr="005D6A62">
        <w:trPr>
          <w:trHeight w:val="285"/>
        </w:trPr>
        <w:tc>
          <w:tcPr>
            <w:tcW w:w="2780" w:type="dxa"/>
            <w:noWrap/>
            <w:hideMark/>
          </w:tcPr>
          <w:p w:rsidR="005D6A62" w:rsidRPr="001058CC" w:rsidRDefault="005D6A62" w:rsidP="005D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sz w:val="24"/>
                <w:szCs w:val="24"/>
              </w:rPr>
              <w:t>ZB3</w:t>
            </w:r>
          </w:p>
        </w:tc>
        <w:tc>
          <w:tcPr>
            <w:tcW w:w="1080" w:type="dxa"/>
            <w:noWrap/>
            <w:hideMark/>
          </w:tcPr>
          <w:p w:rsidR="005D6A62" w:rsidRPr="001058CC" w:rsidRDefault="005D6A62" w:rsidP="005D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5D6A62" w:rsidRPr="001058CC" w:rsidRDefault="005D6A62" w:rsidP="005D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8CC">
              <w:rPr>
                <w:rFonts w:ascii="Times New Roman" w:hAnsi="Times New Roman" w:cs="Times New Roman"/>
                <w:sz w:val="24"/>
                <w:szCs w:val="24"/>
              </w:rPr>
              <w:t>0.131856</w:t>
            </w:r>
          </w:p>
        </w:tc>
      </w:tr>
    </w:tbl>
    <w:p w:rsidR="005D6A62" w:rsidRDefault="005D6A62"/>
    <w:p w:rsidR="005D6A62" w:rsidRPr="005D6A62" w:rsidRDefault="005D6A62" w:rsidP="005D6A62"/>
    <w:p w:rsidR="005D6A62" w:rsidRPr="005D6A62" w:rsidRDefault="005D6A62" w:rsidP="005D6A62"/>
    <w:p w:rsidR="001325FB" w:rsidRDefault="001325FB" w:rsidP="001325FB">
      <w:pPr>
        <w:rPr>
          <w:rFonts w:ascii="Times New Roman" w:hAnsi="Times New Roman" w:cs="Times New Roman"/>
        </w:rPr>
      </w:pPr>
    </w:p>
    <w:p w:rsidR="00D30309" w:rsidRDefault="001325FB" w:rsidP="00D30309">
      <w:pPr>
        <w:rPr>
          <w:rFonts w:ascii="Times New Roman" w:hAnsi="Times New Roman" w:cs="Times New Roman"/>
        </w:rPr>
      </w:pPr>
      <w:r w:rsidRPr="00F7082C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S2</w:t>
      </w:r>
      <w:r w:rsidRPr="00F7082C">
        <w:rPr>
          <w:rFonts w:ascii="Times New Roman" w:hAnsi="Times New Roman" w:cs="Times New Roman"/>
        </w:rPr>
        <w:t xml:space="preserve">. Community profiling based on metagenomic sequencing of bacterial 16S rRNA genes. OTU abundances were given for </w:t>
      </w:r>
      <w:r w:rsidR="001D0951" w:rsidRPr="00F7082C">
        <w:rPr>
          <w:rFonts w:ascii="Times New Roman" w:hAnsi="Times New Roman" w:cs="Times New Roman"/>
        </w:rPr>
        <w:t>pooled cells from MSPs</w:t>
      </w:r>
    </w:p>
    <w:p w:rsidR="00D30309" w:rsidRDefault="00D30309" w:rsidP="00D30309">
      <w:pPr>
        <w:rPr>
          <w:rFonts w:ascii="Times New Roman" w:hAnsi="Times New Roman" w:cs="Times New Roman"/>
        </w:rPr>
      </w:pPr>
    </w:p>
    <w:tbl>
      <w:tblPr>
        <w:tblStyle w:val="a5"/>
        <w:tblW w:w="10853" w:type="dxa"/>
        <w:tblInd w:w="-1281" w:type="dxa"/>
        <w:tblLook w:val="04A0" w:firstRow="1" w:lastRow="0" w:firstColumn="1" w:lastColumn="0" w:noHBand="0" w:noVBand="1"/>
      </w:tblPr>
      <w:tblGrid>
        <w:gridCol w:w="992"/>
        <w:gridCol w:w="8542"/>
        <w:gridCol w:w="1319"/>
      </w:tblGrid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/N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Taxon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relative abundance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1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Proteobacteria;Betaproteobacteria;Burkholderiales;Burkholderiaceae;Burkholderia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765759606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2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Proteobacteria;Betaproteobacteria;Burkholderiales;Burkholderiaceae;Burkholderia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32476412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3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Proteobacteria;Betaproteobacteria;Burkholderiales;Oxalobacteraceae;</w:t>
            </w:r>
            <w:r w:rsidRPr="001A77B3">
              <w:rPr>
                <w:rFonts w:ascii="Times New Roman" w:hAnsi="Times New Roman" w:cs="Times New Roman"/>
              </w:rPr>
              <w:t>Massilia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23929988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4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Proteobacteria;Betaproteobacteria;Burkholderiales;Comamonadaceae;Delftia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46150691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5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Proteobacteria;Betaproteobacteria;Burkholderiales;Comamonadaceae;Hydrogenophaga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18802133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6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Proteobacteria;Betaproteobacteria;Burkholderiales;Comamonadaceae;Comamonas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458088336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7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Proteobacteria;Betaproteobacteria;Rhodocyclales;Rhodocyclaceae;Hydrogenoph</w:t>
            </w:r>
            <w:bookmarkStart w:id="0" w:name="_GoBack"/>
            <w:bookmarkEnd w:id="0"/>
            <w:r w:rsidRPr="001325FB">
              <w:rPr>
                <w:rFonts w:ascii="Times New Roman" w:hAnsi="Times New Roman" w:cs="Times New Roman"/>
              </w:rPr>
              <w:t>ilus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10255709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8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Proteobacteria;Betaproteobacteria;Burkholderiales;Alcaligenaceae;Achromobacter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9.683098592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9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Proteobacteria;Betaproteobacteria;Neisseriales;Neisseriaceae;Neisseria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44441406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10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Proteobacteria;Betaproteobacteria;Neisseriales;Neisseriaceae;</w:t>
            </w:r>
            <w:r w:rsidRPr="001A77B3">
              <w:rPr>
                <w:rFonts w:ascii="Times New Roman" w:hAnsi="Times New Roman" w:cs="Times New Roman"/>
              </w:rPr>
              <w:t>Neisseria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22220703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11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Proteobacteria;Epsilonproteobacteria;Campylobacterales;Helicobacteraceae;Helicobacter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01709285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12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Proteobacteria;Gammaproteobacteria;Pseudomonadales;Moraxellaceae;Acinetobacter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203404895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13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Proteobacteria;Gammaproteobacteria;Pseudomonadales;Moraxellaceae;Acinetobacter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420484069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14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Proteobacteria;Gammaproteobacteria;Pseudomonadales;Moraxellaceae;Enhydrobacter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299124846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lastRenderedPageBreak/>
              <w:t>OTU15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Proteobacteria;Gammaproteobacteria;Enterobacteriales;Enterobacteriaceae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20511418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16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Proteobacteria;Gammaproteobacteria;Enterobacteriales;Enterobacteriaceae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976001641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17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Proteobacteria;Gammaproteobacteria;Enterobacteriales;Enterobacteriaceae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0341857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18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Proteobacteria;Gammaproteobacteria;Enterobacteriales;Enterobacteriaceae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9.951456311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19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Proteobacteria;Gammaproteobacteria;Enterobacteriales;Enterobacteriaceae;Yersinia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1.546902776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20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Proteobacteria;Gammaproteobacteria;Enterobacteriales;Enterobacteriaceae;</w:t>
            </w:r>
            <w:r>
              <w:t xml:space="preserve"> </w:t>
            </w:r>
            <w:r w:rsidRPr="001A77B3">
              <w:rPr>
                <w:rFonts w:ascii="Times New Roman" w:hAnsi="Times New Roman" w:cs="Times New Roman"/>
              </w:rPr>
              <w:t>Escherichia/Shigella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21.10624915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21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Proteobacteria;Deltaproteobacteria;Desulfovibrionales;Desulfovibrionaceae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10255709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22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Proteobacteria;Gammaproteobacteria;Xanthomonadales;Xanthomonadaceae;</w:t>
            </w:r>
            <w:r>
              <w:t xml:space="preserve"> </w:t>
            </w:r>
            <w:r w:rsidRPr="001A77B3">
              <w:rPr>
                <w:rFonts w:ascii="Times New Roman" w:hAnsi="Times New Roman" w:cs="Times New Roman"/>
              </w:rPr>
              <w:t>Luteimonas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13674279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23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Proteobacteria;Gammaproteobacteria;Xanthomonadales;Xanthomonadaceae;Thermomonas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4956926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24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Proteobacteria;Gammaproteobacteria;Xanthomonadales;Xanthomonadaceae;Stenotrophomonas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451251196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25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Proteobacteria;Gammaproteobacteria;Xanthomonadales;Xanthomonadaceae;Dokdonella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06837139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26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Proteobacteria;Gammaproteobacteria;Pseudomonadales;Pseudomonadaceae;Pseudomonas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15383564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27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Proteobacteria;Gammaproteobacteria;Pseudomonadales;Pseudomonadaceae;Pseudomonas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05127855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28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Proteobacteria;Gammaproteobacteria;Pseudomonadales;Pseudomonadaceae;Pseudomonas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15383564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29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Proteobacteria;Gammaproteobacteria;Pseudomonadales;Pseudomonadaceae;Pseudomonas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08546424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30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Proteobacteria;Alphaproteobacteria;Sphingomonadales;Sphingomonadaceae;Sphingomonas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22.7574183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31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Proteobacteria;Alphaproteobacteria;Sphingomonadales;Sphingomonadaceae;Sphingomonas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32476412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32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Proteobacteria;Alphaproteobacteria;Sphingomonadales;Sphingomonadaceae;Sphingomonas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13674279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33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Proteobacteria;Alphaproteobacteria;Sph</w:t>
            </w:r>
            <w:r>
              <w:rPr>
                <w:rFonts w:ascii="Times New Roman" w:hAnsi="Times New Roman" w:cs="Times New Roman"/>
              </w:rPr>
              <w:t>ingomonadales;Sphingomonadaceae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06837139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34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Proteobacteria;Alphaproteobacteria;Rhodospirillales;Acetobacteraceae;Acidiphilium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59824969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35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Proteobacteria;Alphaproteobacteria;Rhodospirillales;Acetobacteraceae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480309039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36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Proteobacteria;Alphaproteobacteria;Rhizobiales;Hyphomicrobiaceae;Hyphomicrobium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11964994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37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Proteobacteria;Alphaproteobacteria;Rhodobacterales;Rhodobacteraceae;Paracoccus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06837139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38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Proteobacteria;Alphaproteobacteria;Caulobacterales;Caulobacteraceae;</w:t>
            </w:r>
            <w:r w:rsidRPr="00812459">
              <w:rPr>
                <w:rFonts w:ascii="Times New Roman" w:hAnsi="Times New Roman" w:cs="Times New Roman"/>
              </w:rPr>
              <w:t>Brevundimonas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35894982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39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Proteobacteria;Alphaproteobacteria;Caulobacterales;Caulobacteraceae</w:t>
            </w:r>
            <w:r w:rsidRPr="00812459">
              <w:rPr>
                <w:rFonts w:ascii="Times New Roman" w:hAnsi="Times New Roman" w:cs="Times New Roman"/>
              </w:rPr>
              <w:t>;Brevundimonas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230753453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40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Proteobacteria;Alphaproteobacteria;Rhizobiales</w:t>
            </w:r>
            <w:r>
              <w:rPr>
                <w:rFonts w:ascii="Times New Roman" w:hAnsi="Times New Roman" w:cs="Times New Roman"/>
              </w:rPr>
              <w:t>;</w:t>
            </w:r>
            <w:r w:rsidRPr="00812459">
              <w:rPr>
                <w:rFonts w:ascii="Times New Roman" w:hAnsi="Times New Roman" w:cs="Times New Roman"/>
              </w:rPr>
              <w:t>Bradyrhizobiaceae</w:t>
            </w:r>
            <w:r>
              <w:rPr>
                <w:rFonts w:ascii="Times New Roman" w:hAnsi="Times New Roman" w:cs="Times New Roman"/>
              </w:rPr>
              <w:t>;</w:t>
            </w:r>
            <w:r>
              <w:t xml:space="preserve"> </w:t>
            </w:r>
            <w:r w:rsidRPr="00812459">
              <w:rPr>
                <w:rFonts w:ascii="Times New Roman" w:hAnsi="Times New Roman" w:cs="Times New Roman"/>
              </w:rPr>
              <w:t>Bosea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08546424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41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Proteobacteria;Alphaproteobacteria;Rhizobiales;</w:t>
            </w:r>
            <w:r w:rsidRPr="00812459">
              <w:rPr>
                <w:rFonts w:ascii="Times New Roman" w:hAnsi="Times New Roman" w:cs="Times New Roman"/>
              </w:rPr>
              <w:t>Methylobacteriaceae</w:t>
            </w:r>
            <w:r w:rsidRPr="001325FB">
              <w:rPr>
                <w:rFonts w:ascii="Times New Roman" w:hAnsi="Times New Roman" w:cs="Times New Roman"/>
              </w:rPr>
              <w:t>;</w:t>
            </w:r>
            <w:r w:rsidRPr="00812459">
              <w:rPr>
                <w:rFonts w:ascii="Times New Roman" w:hAnsi="Times New Roman" w:cs="Times New Roman"/>
              </w:rPr>
              <w:t>Microvirga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11964994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42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Proteobacteria;Alphaproteobacteria;Rhizobiales;Methylobacteriaceae;Methylobacterium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37604266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43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Proteobacteria;Alphaproteobacteria;Rhizobiales;Methylobacteriaceae;Methylobacterium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17092848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44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Proteobacteria;Deltaproteobacteria;Bdellovibrionales;Bacteriovoracaceae</w:t>
            </w:r>
            <w:r>
              <w:rPr>
                <w:rFonts w:ascii="Times New Roman" w:hAnsi="Times New Roman" w:cs="Times New Roman"/>
              </w:rPr>
              <w:t>;</w:t>
            </w:r>
            <w:r w:rsidRPr="00812459">
              <w:rPr>
                <w:rFonts w:ascii="Times New Roman" w:hAnsi="Times New Roman" w:cs="Times New Roman"/>
              </w:rPr>
              <w:t>Peredibacter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20511418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45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Firmicutes;Clostridia;Clostridiales;Tissierellaceae;Anaerococcus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68371393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46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Firmicutes;Bacilli;Bacillales;Paenibacillaceae;Paenibacillus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82045672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47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Firmicutes;Bacilli;Bacillales;Paenibacillaceae;Paenibacillus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47859975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48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Firmicutes;Bacilli;Bacillales;Paenibacillaceae</w:t>
            </w:r>
            <w:r>
              <w:rPr>
                <w:rFonts w:ascii="Times New Roman" w:hAnsi="Times New Roman" w:cs="Times New Roman"/>
              </w:rPr>
              <w:t>;</w:t>
            </w:r>
            <w:r w:rsidRPr="00812459">
              <w:rPr>
                <w:rFonts w:ascii="Times New Roman" w:hAnsi="Times New Roman" w:cs="Times New Roman"/>
              </w:rPr>
              <w:t>Paenibacillus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82045672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49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Firmicutes;Bacilli;Bacillales;Paenibacillaceae</w:t>
            </w:r>
            <w:r>
              <w:rPr>
                <w:rFonts w:ascii="Times New Roman" w:hAnsi="Times New Roman" w:cs="Times New Roman"/>
              </w:rPr>
              <w:t>;</w:t>
            </w:r>
            <w:r w:rsidRPr="00812459">
              <w:rPr>
                <w:rFonts w:ascii="Times New Roman" w:hAnsi="Times New Roman" w:cs="Times New Roman"/>
              </w:rPr>
              <w:t>Paenibacillus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107684945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50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Firmicutes;Bacilli;Bacillales;Paenibacillaceae;Brevibacillus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109394229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51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Firmicutes;Bacilli;Bacillales;Paenibacillaceae;Brevibacillus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497401887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52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Firmicutes;Bacilli;Lactobacillales;Streptococcaceae;Streptococcus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05127855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53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Firmicutes;Bacilli;Lactobacillales;Streptococcaceae;Streptococcus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10255709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54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Firmicutes;Bacilli;Lactobacillales;Carnobacteriaceae;Granulicatella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61534254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55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Firmicutes;Bacilli;Bacillales;Paenibacillaceae;Aneurinibacillus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82045672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56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Firmicutes;Bacilli;Bacillales;Bacillaceae;Geobacillus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15383564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57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Firmicutes;Bacilli;Bacillales;Bacillaceae;Bacillus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153835635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lastRenderedPageBreak/>
              <w:t>OTU58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Firmicutes;Bacilli;Bacillales;Planococcaceae;Planomicrobium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37604266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59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Firmicutes;Bacilli;Gemellales;Gemellaceae</w:t>
            </w:r>
            <w:r>
              <w:rPr>
                <w:rFonts w:ascii="Times New Roman" w:hAnsi="Times New Roman" w:cs="Times New Roman"/>
              </w:rPr>
              <w:t>;Gemella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30767127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60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Firmicutes;Bacilli;Bacillales;Staphylococcaceae;Staphylococcus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27.40496376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61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Firmicutes;Bacilli;Bacillales;Staphylococcaceae;Staphylococcus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35894982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62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Firmicutes</w:t>
            </w:r>
            <w:r>
              <w:rPr>
                <w:rFonts w:ascii="Times New Roman" w:hAnsi="Times New Roman" w:cs="Times New Roman"/>
              </w:rPr>
              <w:t>;Bacilli;Bacillales;Bacillaceae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11964994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63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Firmicutes;Bacilli;Bacillales;Alicyclobacillaceae;Alicyclobacillus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129905647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64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Firmicutes;Clostridia;Clostridiales;Veillonellaceae;Veillonella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83754957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65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Firmicutes;Clostridia;Clostridiales;Lachnospiraceae;Oribacterium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18802133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66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Firmicutes;Clostridia;Clostridiales;Ruminococcaceae;Faecalibacterium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05127855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67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Actinobacteria;Actinobacteria;Actinomycetales;Mycobacteriaceae;Mycobacterium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11964994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68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Actinobacteria;Actinobacteria;Actinomycetales;Nocardiaceae;Rhodococcus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11964994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69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Actinobacteria;Actinobacteria;Actinomycetales;Nocardiaceae;Rhodococcus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0341857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70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Actinobacteria;Actinobacteria;Actinomycetales;Corynebacteriaceae;Corynebacterium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80336387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71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Actinobacteria;Actinobacteria;Actinomycetales;Corynebacteriaceae;Corynebacterium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10255709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72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Actinobacteria;Actinobacteria;Actinomycetales;Intrasporangiaceae</w:t>
            </w:r>
            <w:r>
              <w:rPr>
                <w:rFonts w:ascii="Times New Roman" w:hAnsi="Times New Roman" w:cs="Times New Roman"/>
              </w:rPr>
              <w:t>;</w:t>
            </w:r>
            <w:r w:rsidRPr="00812459">
              <w:rPr>
                <w:rFonts w:ascii="Times New Roman" w:hAnsi="Times New Roman" w:cs="Times New Roman"/>
              </w:rPr>
              <w:t>Janibacter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06837139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73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Actinobacteria;Actinobacteria;Actinomycetales;Micrococcaceae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15383564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74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Actinobacteria;Actinobacteria;Actinomycetales;Streptomycetaceae;Streptomyces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11964994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75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Actinobacteria;Actinobacteria;Bifidobacteriales;Bifidobacteriaceae;Gardnerella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08546424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76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Actinobacteria;Actinobacteria;Actinomycetales;Thermomonosporaceae;Actinomadura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4956926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77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Actinobacteria;Actinobacteria;Actinomycetales;Propionibacteriaceae;Propionibacterium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83754957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78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Bacteroidetes;Bacteroidia;Bacteroidales;Porphyromonadaceae;Dysgonomonas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01709285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79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Bacteroidetes;Bacteroidia;Bacteroidales;Porphyromonadaceae;Dysgonomonas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47859975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80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Bacteroidetes;Bacteroidia;Bacteroidales;</w:t>
            </w:r>
            <w:r w:rsidRPr="001C4A79">
              <w:rPr>
                <w:rFonts w:ascii="Times New Roman" w:hAnsi="Times New Roman" w:cs="Times New Roman"/>
              </w:rPr>
              <w:t>Porphyromonadaceae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05127855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81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Bacteroidetes;Bacteroidia;Bacteroidales;Prevotellaceae;Prevotella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08546424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82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Bacteroidetes;Bacteroidia;Bacteroidales;Prevotellaceae;Prevotella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0341857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83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Bacteroidetes;Bacteroidia;Bacteroidales;Paraprevotellaceae;</w:t>
            </w:r>
            <w:r w:rsidRPr="001C4A79">
              <w:rPr>
                <w:rFonts w:ascii="Times New Roman" w:hAnsi="Times New Roman" w:cs="Times New Roman"/>
              </w:rPr>
              <w:t>Alloprevotella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18802133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84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Bacteroidetes;Bacteroidia;Bacteroidales;Paraprevotellaceae;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13674279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85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Bacteroidetes;Sphingobacteriia;Sphingobacteriales;Sphingobacteriaceae;Sphingobacterium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4956926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86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Bacteroidetes;Sphingobacteriia;Sphingobacteriales;Sphingobacteriaceae;Sphingobacterium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11964994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87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Bacteroidetes;Saprospirae;Saprospirales;Chitinophagaceae;Flavisolibacter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4956926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88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Bacteroidetes;Saprospirae</w:t>
            </w:r>
            <w:r>
              <w:rPr>
                <w:rFonts w:ascii="Times New Roman" w:hAnsi="Times New Roman" w:cs="Times New Roman"/>
              </w:rPr>
              <w:t>;Saprospirales;Chitinophagaceae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10255709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89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Bacteroidetes;Flavobacteriia;Flavobacteriales;Flavobacteriaceae;Flavobacterium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08546424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90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Bacteroidetes;Flavobacteriia;Flavobacteriales;Flavobacteriaceae;Gillisia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29057842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91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Bacteroidetes;Flavobacteriia;Flavobacteriales;Weeksellaceae;Chryseobacterium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59824969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92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Fusobacteria;Fusobacteriia;Fusobacteriales;Fusobacteriaceae;Fusobacterium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59824969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93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Acidobacteria;Acidobacteria-</w:t>
            </w:r>
            <w:r>
              <w:rPr>
                <w:rFonts w:ascii="Times New Roman" w:hAnsi="Times New Roman" w:cs="Times New Roman"/>
              </w:rPr>
              <w:t>Gp</w:t>
            </w:r>
            <w:r w:rsidRPr="001325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15383564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94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Acidobacteria;</w:t>
            </w:r>
            <w:r w:rsidRPr="001C4A79">
              <w:rPr>
                <w:rFonts w:ascii="Times New Roman" w:hAnsi="Times New Roman" w:cs="Times New Roman"/>
                <w:bCs/>
              </w:rPr>
              <w:t>Acidobacteria_Gp4/Chloracidobacteria</w:t>
            </w:r>
            <w:r w:rsidRPr="001325FB">
              <w:rPr>
                <w:rFonts w:ascii="Times New Roman" w:hAnsi="Times New Roman" w:cs="Times New Roman"/>
              </w:rPr>
              <w:t>;RB41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15383564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95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Acidobacteria;</w:t>
            </w:r>
            <w:r w:rsidRPr="001C4A79">
              <w:rPr>
                <w:rFonts w:ascii="Times New Roman" w:hAnsi="Times New Roman" w:cs="Times New Roman"/>
              </w:rPr>
              <w:t>Acidobacteria_Gp4</w:t>
            </w:r>
            <w:r>
              <w:rPr>
                <w:rFonts w:ascii="Times New Roman" w:hAnsi="Times New Roman" w:cs="Times New Roman"/>
              </w:rPr>
              <w:t>/</w:t>
            </w:r>
            <w:r w:rsidRPr="001325FB">
              <w:rPr>
                <w:rFonts w:ascii="Times New Roman" w:hAnsi="Times New Roman" w:cs="Times New Roman"/>
              </w:rPr>
              <w:t>Chloracidobacteria;RB41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22220703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96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Thermi;Deinococci;Deinococcales;Deinococcaceae;Deinococcus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08546424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97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Planctomycetes;Phycisphaerae;</w:t>
            </w:r>
            <w:r w:rsidRPr="008719BD">
              <w:rPr>
                <w:rFonts w:ascii="Times New Roman" w:hAnsi="Times New Roman" w:cs="Times New Roman"/>
              </w:rPr>
              <w:t>Tepidisphaerales;Tepidisphaeraceae</w:t>
            </w:r>
            <w:r>
              <w:rPr>
                <w:rFonts w:ascii="Times New Roman" w:hAnsi="Times New Roman" w:cs="Times New Roman"/>
              </w:rPr>
              <w:t>;</w:t>
            </w:r>
            <w:r w:rsidRPr="008719BD">
              <w:rPr>
                <w:rFonts w:ascii="Times New Roman" w:hAnsi="Times New Roman" w:cs="Times New Roman"/>
              </w:rPr>
              <w:t>Tepidisphaera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0341857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98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Verrucomicrobia;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42732121</w:t>
            </w:r>
          </w:p>
        </w:tc>
      </w:tr>
      <w:tr w:rsidR="00D30309" w:rsidRPr="00A34E75" w:rsidTr="00B255A8">
        <w:trPr>
          <w:trHeight w:val="288"/>
        </w:trPr>
        <w:tc>
          <w:tcPr>
            <w:tcW w:w="99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OTU99</w:t>
            </w:r>
          </w:p>
        </w:tc>
        <w:tc>
          <w:tcPr>
            <w:tcW w:w="8542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Nitrospirae;Nitrospira;Nitrospirales;Leptospirillaceae;Leptospirillum</w:t>
            </w:r>
          </w:p>
        </w:tc>
        <w:tc>
          <w:tcPr>
            <w:tcW w:w="1319" w:type="dxa"/>
            <w:noWrap/>
            <w:hideMark/>
          </w:tcPr>
          <w:p w:rsidR="00D30309" w:rsidRPr="001325FB" w:rsidRDefault="00D30309" w:rsidP="00B255A8">
            <w:pPr>
              <w:rPr>
                <w:rFonts w:ascii="Times New Roman" w:hAnsi="Times New Roman" w:cs="Times New Roman"/>
              </w:rPr>
            </w:pPr>
            <w:r w:rsidRPr="001325FB">
              <w:rPr>
                <w:rFonts w:ascii="Times New Roman" w:hAnsi="Times New Roman" w:cs="Times New Roman"/>
              </w:rPr>
              <w:t>0.011964994</w:t>
            </w:r>
          </w:p>
        </w:tc>
      </w:tr>
    </w:tbl>
    <w:p w:rsidR="00D30309" w:rsidRDefault="00D30309" w:rsidP="00D30309">
      <w:pPr>
        <w:rPr>
          <w:rFonts w:ascii="Times New Roman" w:hAnsi="Times New Roman" w:cs="Times New Roman"/>
        </w:rPr>
      </w:pPr>
    </w:p>
    <w:p w:rsidR="00CC3E2A" w:rsidRDefault="00CC3E2A" w:rsidP="00D30309">
      <w:pPr>
        <w:rPr>
          <w:rFonts w:ascii="Times New Roman" w:hAnsi="Times New Roman" w:cs="Times New Roman"/>
        </w:rPr>
      </w:pPr>
    </w:p>
    <w:p w:rsidR="001325FB" w:rsidRDefault="001325FB" w:rsidP="001325FB">
      <w:pPr>
        <w:rPr>
          <w:rFonts w:ascii="Times New Roman" w:hAnsi="Times New Roman" w:cs="Times New Roman"/>
        </w:rPr>
      </w:pPr>
      <w:r w:rsidRPr="00F7082C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S3</w:t>
      </w:r>
      <w:r w:rsidRPr="00F7082C">
        <w:rPr>
          <w:rFonts w:ascii="Times New Roman" w:hAnsi="Times New Roman" w:cs="Times New Roman"/>
        </w:rPr>
        <w:t xml:space="preserve">. Community profiling based on metagenomic sequencing of bacterial 16S rRNA genes. OTU abundances were given for </w:t>
      </w:r>
      <w:r w:rsidR="001D0951" w:rsidRPr="00F7082C">
        <w:rPr>
          <w:rFonts w:ascii="Times New Roman" w:hAnsi="Times New Roman" w:cs="Times New Roman"/>
        </w:rPr>
        <w:t>original community</w:t>
      </w:r>
      <w:r w:rsidR="001D0951">
        <w:rPr>
          <w:rFonts w:ascii="Times New Roman" w:hAnsi="Times New Roman" w:cs="Times New Roman"/>
        </w:rPr>
        <w:t xml:space="preserve"> (OMG)</w:t>
      </w:r>
      <w:r w:rsidR="001D0951" w:rsidRPr="00F7082C">
        <w:rPr>
          <w:rFonts w:ascii="Times New Roman" w:hAnsi="Times New Roman" w:cs="Times New Roman"/>
        </w:rPr>
        <w:t xml:space="preserve"> </w:t>
      </w:r>
    </w:p>
    <w:p w:rsidR="001325FB" w:rsidRPr="002F0AC3" w:rsidRDefault="001325FB" w:rsidP="001325FB">
      <w:pPr>
        <w:rPr>
          <w:rFonts w:ascii="Times New Roman" w:hAnsi="Times New Roman" w:cs="Times New Roman"/>
        </w:rPr>
      </w:pPr>
    </w:p>
    <w:tbl>
      <w:tblPr>
        <w:tblStyle w:val="a5"/>
        <w:tblW w:w="10915" w:type="dxa"/>
        <w:tblInd w:w="-1281" w:type="dxa"/>
        <w:tblLook w:val="04A0" w:firstRow="1" w:lastRow="0" w:firstColumn="1" w:lastColumn="0" w:noHBand="0" w:noVBand="1"/>
      </w:tblPr>
      <w:tblGrid>
        <w:gridCol w:w="936"/>
        <w:gridCol w:w="8648"/>
        <w:gridCol w:w="1334"/>
      </w:tblGrid>
      <w:tr w:rsidR="001325FB" w:rsidRPr="00992478" w:rsidTr="001325FB">
        <w:trPr>
          <w:trHeight w:val="288"/>
        </w:trPr>
        <w:tc>
          <w:tcPr>
            <w:tcW w:w="936" w:type="dxa"/>
            <w:noWrap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TU</w:t>
            </w:r>
          </w:p>
        </w:tc>
        <w:tc>
          <w:tcPr>
            <w:tcW w:w="8648" w:type="dxa"/>
            <w:noWrap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axon</w:t>
            </w:r>
          </w:p>
        </w:tc>
        <w:tc>
          <w:tcPr>
            <w:tcW w:w="1331" w:type="dxa"/>
            <w:noWrap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lative </w:t>
            </w:r>
            <w:r>
              <w:rPr>
                <w:rFonts w:ascii="Times New Roman" w:hAnsi="Times New Roman" w:cs="Times New Roman"/>
              </w:rPr>
              <w:t>abundance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</w:t>
            </w:r>
          </w:p>
        </w:tc>
        <w:tc>
          <w:tcPr>
            <w:tcW w:w="8648" w:type="dxa"/>
            <w:noWrap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ZB3;Rs-J96</w:t>
            </w:r>
          </w:p>
        </w:tc>
        <w:tc>
          <w:tcPr>
            <w:tcW w:w="1331" w:type="dxa"/>
            <w:noWrap/>
          </w:tcPr>
          <w:p w:rsidR="001325FB" w:rsidRPr="0052417F" w:rsidRDefault="001325FB" w:rsidP="001325FB">
            <w:r w:rsidRPr="0052417F">
              <w:t>0.010690995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ZB3;Rs-J96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121164606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Verrucomicrobia;Spartobacteria;Chthoniobacterales;Chthoniobacteraceae;heteroC45_4W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0690995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4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Verrucomicrobia;Opitutae;Opitutales;Opitutaceae;Opitutu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42763978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5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Verrucomicrobia;Opitutae;HA64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406257796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6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Verrucomicrobia;Opitutae;HA64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42763978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7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Verrucomicrobia;Opitut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64145968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8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Verrucomicrobia;Methylacidiphilae;Methylacidiphilales;LD19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425465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9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Tenericutes;Mollicutes;RF39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071273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0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Tenericutes;Mollicutes;Mycoplasmatales;Mycoplasmat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138198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1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Tenericutes;Mollicutes;Mycoplasmatales;Mycoplasmat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808951926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2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Tenericutes;Mollicutes;Mycoplasmatales;Mycoplasmat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135419265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3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ynergistetes;Synergistia;Synergistales;Synergistaceae;Candidatus_Tammell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425465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4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ynergistetes;Synergistia;Synergistales;Synergistaceae;Candidatus_Tammell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71273297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5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ynergistetes;Synergistia;Synergistales;Dethiosulfovibrionaceae;TG5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253020206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6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ynergistetes;Synergistia;Synergistales;Dethiosulfovibrionaceae;TG5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6770963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7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ynergistetes;Synergistia;Synergistales;Dethiosulfovibrionaceae;TG5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6058230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8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ynergistetes;Synergistia;Synergistales;Dethiosulfovibrionaceae;TG5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49891308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9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za29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57018638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0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za29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0690995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1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97288051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2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7.587042515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3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43833077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4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228074552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5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2.15958091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6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0690995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7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30647517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8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57731370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9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384875806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0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1.660667831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1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377748477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2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2.00277965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3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850931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4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3207298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5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64145968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6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071273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7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1.190264068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lastRenderedPageBreak/>
              <w:t>Otu38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1.393392965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9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32429350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40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81964292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41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96218952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42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495349417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43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655714337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44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425465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45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114037276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46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238765546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47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128291935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48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673532661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49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1.083354121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50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16392858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51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16749224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52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627205018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53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491785752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54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260147536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55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395566801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56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4.148105912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57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3920031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58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49891308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59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196001568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60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3563664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61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121164606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62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235201882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63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213819892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64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781832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65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19243790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66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231638217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67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413385125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68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645023342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69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680659991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70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1.468229928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71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18531057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72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5.042585795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73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2.783222266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74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;Treponem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1.970706675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75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494565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76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Spirochaetes;Spirochaetales;Spirochaet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114037276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77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Spirochaetes;Leptospirae;Leptospirales;Sediment-4;SJA-88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781832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78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Gammaproteobacteria;Pseudomonadales;Pseudomonadaceae;Pseudomona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3920031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79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Gammaproteobacteria;Pseudomonadales;Pseudomonadaceae;Pseudomona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781832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80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Gammaproteobacteria;Pseudomonadales;Pseudomonadaceae;Pseudomona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494565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lastRenderedPageBreak/>
              <w:t>Otu81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Gammaproteobacteria;Pseudomonadales;Moraxellaceae;Acinetobacter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425465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82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Gammaproteobacteria;Enterobacteriales;Enterobacteriaceae;Escherichi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0690995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83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Gammaproteobacteria;Enterobacteriales;Enterobacteri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781832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84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Gammaproteobacteria;Enterobacteriales;Enterobacteri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73411496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85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Epsilonproteobacteria;Campylobacterales;Helicobacteraceae;Helicobacter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425465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86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Epsilonproteobacteria;Campylobacter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31716617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87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Deltaproteobacteria;Spirobacill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3563664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88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Deltaproteobacteria;Myxococc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3207298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89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Deltaproteobacteria;Desulfovibrionales;Desulfovibrionaceae;Desulfovibrio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1.31855600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90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Deltaproteobacteria;Desulfovibrionales;Desulfovibrion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494565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91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Deltaproteobacteria;Desulfovibrionales;Desulfovibrion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071273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92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Deltaproteobacteria;Desulfovibrionales;Desulfovibrion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92655287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93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Deltaproteobacteria;Desulfovibrionales;Desulfovibrion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138198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94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Deltaproteobacteria;Desulfovibrionales;Desulfovibrion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149673925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95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Deltaproteobacteria;Desulfovibrionales;Desulfovibrion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85527957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96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Deltaproteobacteria;Desulfovibrionales;Desulfovibrion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78400627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97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Deltaproteobacteria;Desulfovibrionales;Desulfovibrion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071273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98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Deltaproteobacteria;Desulfovibrionales;Desulfovibrion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42763978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99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Deltaproteobacteria;Desulfovibrionales;Desulfovibrion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64145968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00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Deltaproteobacteria;Desulfovibrionales;Desulfovibrion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03563665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01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Deltaproteobacteria;Desulfarculales;Desulfarcul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106909946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02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Betaproteobacteria;Rhodocyclales;Rhodocyclaceae;TS34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1.350628987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03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Betaproteobacteria;Rhodocyclales;Rhodocyclaceae;TS34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2.644239336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04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Betaproteobacteria;Rhodocyclales;Rhodocyclaceae;TS34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071273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05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Betaproteobacteria;Rhodocyclales;Rhodocyclaceae;Propionivibrio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4169487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06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Betaproteobacteria;Rhodocyclales;Rhodocycl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49891308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07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Betaproteobacteria;Burkholderiales;Comamonadaceae;Delfti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03563665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08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Betaproteobacteria;Burkholderiales;Burkholderiaceae;Burkholderi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781832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09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Betaproteobacteria;Burkholderiales;Burkholderiaceae;Burkholderi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42763978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10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Alphaproteobacteria;Ricketts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5345497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11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Alphaproteobacteria;Ricketts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958625851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12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Alphaproteobacteria;Ricketts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1.01920815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13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Alphaproteobacteria;Ricketts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106909946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14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Alphaproteobacteria;Ricketts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494565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15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Alphaproteobacteria;Ricketts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6770963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16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Alphaproteobacteria;Ricketts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425465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17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Alphaproteobacteria;Ricketts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3563664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18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Alphaproteobacteria;Ricketts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42763978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19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Alphaproteobacteria;Ricketts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138198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20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Alphaproteobacteria;Ricketts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256583871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21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Alphaproteobacteria;Ricketts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494565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22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Alphaproteobacteria;Ricketts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850931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23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Alphaproteobacteria;Ricketts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138198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lastRenderedPageBreak/>
              <w:t>Otu124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Alphaproteobacteria;Ricketts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071273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25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Alphaproteobacteria;Ricketts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3.27144435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26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Alphaproteobacteria;RF32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425465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27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Alphaproteobacteria;Caulobacterales;Caulobacter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071273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28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Alphaproteobacteri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071273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29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;Alphaproteobacteri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494565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30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138198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31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138198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32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392003136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33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138198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34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213819892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35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42763978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36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roteobacteri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224510887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37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lanctomycetes;vadinHA49;PeHg47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425465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38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lanctomycetes;Planctomycetia;Pirellulales;Pirellul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3920031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39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lanctomycetes;Planctomycetia;Pirellulales;Pirellul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78400627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40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lanctomycetes;Planctomycetia;Pirellulales;Pirellul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3563664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41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lanctomycetes;Planctomycetia;Pirellulales;Pirellul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425465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42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Planctomycetes;Planctomycetia;Pirellulales;Pirellul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89091622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43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;Sporobacter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494565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44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;Ruminococcu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071273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45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;Ruminococcu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42763978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46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;Ruminococcu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0690995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47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;Ruminococcu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781832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48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;Ruminococcu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42763978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49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;Ruminococcu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210256228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50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;Ruminococcu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3920031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51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;Ruminococcu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494565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52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;Papillibacter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0690995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53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;Papillibacter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3563664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54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;Papillibacter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3207298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55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;Ethanoligenen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071273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56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;Clostridium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850931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57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3563664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58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071273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59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494565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60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81964292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61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071273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62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0690995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63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071273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64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781832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65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781832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66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425465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lastRenderedPageBreak/>
              <w:t>Otu167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494565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68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138198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69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6770963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70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138198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71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071273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72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781832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73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781832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74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5345497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75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5345497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76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19243790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77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0690995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78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071273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79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3207298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80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4632764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81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3563664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82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071273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83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071273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84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1318556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85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425465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86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138198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87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0690995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88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071273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89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6058230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90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425465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91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071273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92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3207298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93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3207298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94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Ruminococc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103346281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95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Peptococcaceae;Dehalobacter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0690995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96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Mogibacteriaceae;Anaerovorax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138198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97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Mogibacteri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3920031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98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Mogibacteri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494565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199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Mogibacteri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388439471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00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Mogibacteri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6770963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01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Mogibacteri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3563664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02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Mogibacteri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425465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03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Mogibacteri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74836962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04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Mogibacteri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45971276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05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Mogibacteri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781832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06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Lachnospiraceae;Clostridium;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49891308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07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Lachnospiraceae;Clostridium;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138198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08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Lachnospiraceae;Clostridium;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071273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09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Lachnospiraceae;Clostridium;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0690995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lastRenderedPageBreak/>
              <w:t>Otu210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Lachnospiraceae;Clostridium;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49891308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11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Lachnospiraceae;Clostridium;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1.635722177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12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Lachnospiraceae;Clostridium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494565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13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Lachnospiraceae;Clostridium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0690995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14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Lachnospiraceae;Clostridium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781832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15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Lachnospir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57018638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16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Lachnospir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071273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17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Lachnospir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1.935070026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18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Clostridiaceae;Clostridium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425465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19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Clostridiaceae;Clostridium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850931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20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Clostridi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494565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21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Christensenell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781832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22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;Christensenell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781832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23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850931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24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781832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25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071273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26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071273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27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850931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28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071273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29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0690995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30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071273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31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30647517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32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781832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33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781832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34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138198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35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744805958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36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071273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37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071273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38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0690995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39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781832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40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425465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41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0690995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42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64145968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43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42763978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44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57018638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45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425465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46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781832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47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071273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48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138198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49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0690995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50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494565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51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071273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52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138198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lastRenderedPageBreak/>
              <w:t>Otu253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494565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54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781832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55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;Clostrid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78400627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56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Clostridi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0690995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57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Bacilli;Lactobacillales;Streptococcaceae;Streptococcu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03563665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58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Bacilli;Lactobacillales;Streptococcaceae;Lactococcu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3207298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59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Bacilli;Lactobacillales;Streptococcaceae;Lactococcu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138198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60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Bacilli;Lactobacillales;Streptococcaceae;Lactococcu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1.122554435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61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Bacilli;Lactobacillales;Leuconostocaceae;Leuconostoc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425465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62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Bacilli;Lactobacillales;Enterococcaceae;Tetragenococcu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3207298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63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Bacilli;Lactobacillales;Carnobacteriaceae;Granulicatell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138198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64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Bacilli;Bacillales;Planococcaceae;Planomicrobium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03563665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65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Bacilli;Bacillales;Paenibacillaceae;Paenibacillu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071273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66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Bacilli;Bacillales;Paenibacillaceae;Paenibacillu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4632764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67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Bacilli;Bacillales;Listeriaceae;Brochothrix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42763978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68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Bacilli;Bacillales;Bacillaceae;Bacillus;Bacillus_cereu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3.41755461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69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Bacilli;Bacillales;Bacillaceae;Bacillu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92655287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70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;Bacilli;Bacillales;Bacill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1389829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71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0690995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72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850931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73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0690995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74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6058230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75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494565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76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Firmicut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117600941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77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Elusimicrobia;Endomicrobi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781832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78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Elusimicrobia;Endomicrobi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744805958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79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Elusimicrobia;Endomicrobi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509604077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80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Elusimicrobia;Endomicrobi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5345497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81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Elusimicrobia;Endomicrobi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1.931506361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82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Elusimicrobia;Endomicrobi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30647517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83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Elusimicrobia;Endomicrobi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947934856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84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Elusimicrobia;Endomicrobi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16749224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85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Elusimicrobia;Endomicrobi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071273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86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Elusimicrobia;Endomicrobi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374184812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87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Elusimicrobia;Endomicrobi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2.487438081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88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Elusimicrobia;Endomicrobi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6.158012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89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Elusimicrobia;Endomicrobi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81964292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90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;Sphingobacteriia;Sphingobacteriales;Sphingobacteriaceae;Sphingobacterium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03563665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91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;Flavobacteriia;Flavobacteriales;Weeksellaceae;Chryseobacterium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071273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92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;Flavobacteriia;Flavobacteriales;Weeksellaceae;Chryseobacterium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03563665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93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;Flavobacteriia;Flavobacteri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3563664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94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;Bacteroidia;Bacteroidales;Rikenell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49891308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95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;Bacteroidia;Bacteroidales;Rikenell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0690995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lastRenderedPageBreak/>
              <w:t>Otu296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;Bacteroidia;Bacteroidales;Rikenell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138198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97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;Bacteroidia;Bacteroidales;Porphyromonadaceae;Tannerell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6770963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98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;Bacteroidia;Bacteroidales;Porphyromonadaceae;Paludibacter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49891308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299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;Bacteroidia;Bacteroidales;Porphyromonadaceae;Paludibacter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3920031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00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;Bacteroidia;Bacteroidales;Porphyromonadaceae;Paludibacter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3207298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01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;Bacteroidia;Bacteroidales;Porphyromonadaceae;Dysgonomona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235201882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02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;Bacteroidia;Bacteroidales;Porphyromonadaceae;Dysgonomona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071273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03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;Bacteroidia;Bacteroidales;Porphyromonadaceae;Dysgonomona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2708385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04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;Bacteroidia;Bacteroidales;Porphyromonadaceae;Dysgonomona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138198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05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;Bacteroidia;Bacteroidales;Porphyromonadaceae;Dysgonomona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124728271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06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;Bacteroidia;Bacteroidales;Porphyromonadaceae;Dysgonomona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0690995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07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;Bacteroidia;Bacteroidales;Porphyromonadaceae;Candidatus_Azobacteroid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1.525248566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08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;Bacteroidia;Bacteroidales;Porphyromonadaceae;Candidatus_Azobacteroid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135419265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09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;Bacteroidia;Bacteroidales;Porphyromonadaceae;Candidatus_Azobacteroid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210256228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10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;Bacteroidia;Bacteroidales;Porphyromonadaceae;Candidatus_Azobacteroid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121164606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11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;Bacteroidia;Bacteroidales;Porphyromonadaceae;Candidatus_Azobacteroid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231638217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12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;Bacteroidia;Bacteroidales;Porphyromonadaceae;Candidatus_Azobacteroid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850931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13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;Bacteroidia;Bacteroidales;Porphyromonadaceae;Candidatus_Azobacteroid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0690995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14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;Bacteroidia;Bacteroidales;Porphyromonadaceae;Candidatus_Azobacteroid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138198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15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;Bacteroidia;Bacteroidales;Porphyromonadaceae;Candidatus_Azobacteroid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64145968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16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;Bacteroidia;Bacteroidales;Porphyromonadaceae;Candidatus_Azobacteroid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4632764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17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;Bacteroidia;Bacteroidales;Porphyromonadaceae;Candidatus_Azobacteroid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49891308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18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;Bacteroidia;Bacteroidales;Porphyromonadaceae;Candidatus_Azobacteroid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071273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19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;Bacteroidia;Bacteroidales;Porphyromonadaceae;Candidatus_Azobacteroid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1.98496133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20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;Bacteroidia;Bacteroidales;Porphyromonadaceae;Candidatus_Azobacteroid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1.796087096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21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;Bacteroidia;Bacteroidales;Porphyromonad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267274865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22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;Bacteroidia;Bacteroidales;Porphyromonad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1532375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23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;Bacteroidia;Bacteroidales;Paraprevotellaceae;Prevotell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138198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24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;Bacteroidia;Bacteroidales;p-2534-18B5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56305905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25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;Bacteroidia;Bacteroidales;Odoribacteraceae;Odoribacter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466840098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26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;Bacteroidia;Bacteroid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138198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27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;Bacteroidia;Bacteroid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349239158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28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;Bacteroidia;Bacteroid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57018638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29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;Bacteroidia;Bacteroid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96218952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30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;Bacteroidia;Bacteroid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425465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31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;Bacteroidia;Bacteroid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203128898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32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;Bacteroidia;Bacteroid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17461957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33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;Bacteroidia;Bacteroid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114037276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34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;Bacteroidia;Bacteroid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0690995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35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17461957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36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138198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37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138198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38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Bacteroidet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071273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lastRenderedPageBreak/>
              <w:t>Otu339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Actinobacteria;Coriobacteriia;Coriobacteriales;Coriobacteri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494565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40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Actinobacteria;Coriobacteriia;Coriobacteriales;Coriobacteri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188874238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41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Actinobacteria;Coriobacteriia;Coriobacteriales;Coriobacteri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4632764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42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Actinobacteria;Coriobacteriia;Coriobacteriales;Coriobacteri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15323759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43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Actinobacteria;Coriobacteriia;Coriobacteriales;Coriobacteriaceae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99782616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44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Actinobacteria;Actinobacteria;Actinomycetales;Actinomycetaceae;Candidatus_Ancillul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24945654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45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Actinobacteria;Actinobacteria;Actinomycetales;Actinomycetaceae;Candidatus_Ancillul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5345497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46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Actinobacteria;Actinobacteria;Actinomycetales;Actinomycetaceae;Candidatus_Ancillul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0690995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47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Actinobacteria;Actinobacteria;Actinomycetales;Actinomycetaceae;Candidatus_Ancillul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0690995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48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Actinobacteria;Actinobacteria;Actinomycetales;Actinomycetaceae;Candidatus_Ancillula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0690995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49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Actinobacteria;Actinobacteria;Actinomycet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10690995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50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Actinobacteria;Actinobacteria;Actinomycet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135419265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51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Actinobacteria;Actinobacteria;Actinomycet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6058230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52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Actinobacteria;Actinobacteria;Actinomycetales</w:t>
            </w:r>
          </w:p>
        </w:tc>
        <w:tc>
          <w:tcPr>
            <w:tcW w:w="1331" w:type="dxa"/>
            <w:noWrap/>
            <w:hideMark/>
          </w:tcPr>
          <w:p w:rsidR="001325FB" w:rsidRPr="0052417F" w:rsidRDefault="001325FB" w:rsidP="001325FB">
            <w:r w:rsidRPr="0052417F">
              <w:t>0.00712733</w:t>
            </w:r>
          </w:p>
        </w:tc>
      </w:tr>
      <w:tr w:rsidR="001325FB" w:rsidRPr="00992478" w:rsidTr="001325FB">
        <w:trPr>
          <w:trHeight w:val="288"/>
        </w:trPr>
        <w:tc>
          <w:tcPr>
            <w:tcW w:w="936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Otu353</w:t>
            </w:r>
          </w:p>
        </w:tc>
        <w:tc>
          <w:tcPr>
            <w:tcW w:w="8648" w:type="dxa"/>
            <w:noWrap/>
            <w:hideMark/>
          </w:tcPr>
          <w:p w:rsidR="001325FB" w:rsidRPr="00992478" w:rsidRDefault="001325FB" w:rsidP="001325FB">
            <w:pPr>
              <w:rPr>
                <w:rFonts w:ascii="Times New Roman" w:hAnsi="Times New Roman" w:cs="Times New Roman"/>
              </w:rPr>
            </w:pPr>
            <w:r w:rsidRPr="00992478">
              <w:rPr>
                <w:rFonts w:ascii="Times New Roman" w:hAnsi="Times New Roman" w:cs="Times New Roman" w:hint="eastAsia"/>
              </w:rPr>
              <w:t>Bacteria;Actinobacteria;Actinobacteria</w:t>
            </w:r>
          </w:p>
        </w:tc>
        <w:tc>
          <w:tcPr>
            <w:tcW w:w="1331" w:type="dxa"/>
            <w:noWrap/>
            <w:hideMark/>
          </w:tcPr>
          <w:p w:rsidR="001325FB" w:rsidRDefault="001325FB" w:rsidP="001325FB">
            <w:r w:rsidRPr="0052417F">
              <w:t>0.010690995</w:t>
            </w:r>
          </w:p>
        </w:tc>
      </w:tr>
    </w:tbl>
    <w:p w:rsidR="001325FB" w:rsidRPr="00A01CA3" w:rsidRDefault="001325FB" w:rsidP="001325FB">
      <w:pPr>
        <w:rPr>
          <w:rFonts w:ascii="Times New Roman" w:hAnsi="Times New Roman" w:cs="Times New Roman"/>
        </w:rPr>
      </w:pPr>
    </w:p>
    <w:p w:rsidR="001325FB" w:rsidRPr="00A01CA3" w:rsidRDefault="001325FB" w:rsidP="001325FB">
      <w:pPr>
        <w:rPr>
          <w:rFonts w:ascii="Times New Roman" w:hAnsi="Times New Roman" w:cs="Times New Roman"/>
        </w:rPr>
      </w:pPr>
    </w:p>
    <w:p w:rsidR="005D6A62" w:rsidRDefault="005D6A62" w:rsidP="005D6A62"/>
    <w:p w:rsidR="005D6A62" w:rsidRDefault="005D6A62" w:rsidP="005D6A62"/>
    <w:p w:rsidR="005D6A62" w:rsidRPr="005D6A62" w:rsidRDefault="005D6A62" w:rsidP="005D6A62"/>
    <w:sectPr w:rsidR="005D6A62" w:rsidRPr="005D6A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3CF4" w:rsidRDefault="00A23CF4" w:rsidP="005D6A62">
      <w:r>
        <w:separator/>
      </w:r>
    </w:p>
  </w:endnote>
  <w:endnote w:type="continuationSeparator" w:id="0">
    <w:p w:rsidR="00A23CF4" w:rsidRDefault="00A23CF4" w:rsidP="005D6A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3CF4" w:rsidRDefault="00A23CF4" w:rsidP="005D6A62">
      <w:r>
        <w:separator/>
      </w:r>
    </w:p>
  </w:footnote>
  <w:footnote w:type="continuationSeparator" w:id="0">
    <w:p w:rsidR="00A23CF4" w:rsidRDefault="00A23CF4" w:rsidP="005D6A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967F24"/>
    <w:multiLevelType w:val="hybridMultilevel"/>
    <w:tmpl w:val="4F480AC4"/>
    <w:lvl w:ilvl="0" w:tplc="74369BCC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33742EC9"/>
    <w:multiLevelType w:val="multilevel"/>
    <w:tmpl w:val="AACAA6EC"/>
    <w:lvl w:ilvl="0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5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2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9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3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6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740" w:hanging="1440"/>
      </w:pPr>
      <w:rPr>
        <w:rFonts w:hint="default"/>
      </w:rPr>
    </w:lvl>
  </w:abstractNum>
  <w:abstractNum w:abstractNumId="2" w15:restartNumberingAfterBreak="0">
    <w:nsid w:val="499B0B13"/>
    <w:multiLevelType w:val="multilevel"/>
    <w:tmpl w:val="7EE6A044"/>
    <w:lvl w:ilvl="0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5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99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2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9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3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6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740" w:hanging="1440"/>
      </w:pPr>
      <w:rPr>
        <w:rFonts w:hint="default"/>
      </w:rPr>
    </w:lvl>
  </w:abstractNum>
  <w:abstractNum w:abstractNumId="3" w15:restartNumberingAfterBreak="0">
    <w:nsid w:val="6BA0360E"/>
    <w:multiLevelType w:val="hybridMultilevel"/>
    <w:tmpl w:val="A7F03F5C"/>
    <w:lvl w:ilvl="0" w:tplc="B2A63EB8">
      <w:start w:val="1"/>
      <w:numFmt w:val="japaneseCounting"/>
      <w:lvlText w:val="%1、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DB8"/>
    <w:rsid w:val="00004B97"/>
    <w:rsid w:val="001058CC"/>
    <w:rsid w:val="001325FB"/>
    <w:rsid w:val="001D0951"/>
    <w:rsid w:val="00210B7D"/>
    <w:rsid w:val="002A0FF9"/>
    <w:rsid w:val="00311E0E"/>
    <w:rsid w:val="00401AF5"/>
    <w:rsid w:val="00443CA5"/>
    <w:rsid w:val="004A2512"/>
    <w:rsid w:val="005D6A62"/>
    <w:rsid w:val="00854DB8"/>
    <w:rsid w:val="00891486"/>
    <w:rsid w:val="008B1B01"/>
    <w:rsid w:val="00A23CF4"/>
    <w:rsid w:val="00A62FA1"/>
    <w:rsid w:val="00BD26E0"/>
    <w:rsid w:val="00CC3E2A"/>
    <w:rsid w:val="00CE704F"/>
    <w:rsid w:val="00D20EAE"/>
    <w:rsid w:val="00D30309"/>
    <w:rsid w:val="00D955CB"/>
    <w:rsid w:val="00E62927"/>
    <w:rsid w:val="00EF2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3D893B4-251D-485B-9919-174A26216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6A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6A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6A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6A62"/>
    <w:rPr>
      <w:sz w:val="18"/>
      <w:szCs w:val="18"/>
    </w:rPr>
  </w:style>
  <w:style w:type="table" w:styleId="a5">
    <w:name w:val="Table Grid"/>
    <w:basedOn w:val="a1"/>
    <w:uiPriority w:val="39"/>
    <w:rsid w:val="005D6A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1325FB"/>
    <w:pPr>
      <w:ind w:firstLineChars="200" w:firstLine="420"/>
    </w:pPr>
  </w:style>
  <w:style w:type="paragraph" w:customStyle="1" w:styleId="Default">
    <w:name w:val="Default"/>
    <w:rsid w:val="001325F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font5">
    <w:name w:val="font5"/>
    <w:basedOn w:val="a"/>
    <w:rsid w:val="001325F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069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hyang@mail.ccnu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6010</Words>
  <Characters>34261</Characters>
  <Application>Microsoft Office Word</Application>
  <DocSecurity>0</DocSecurity>
  <Lines>285</Lines>
  <Paragraphs>80</Paragraphs>
  <ScaleCrop>false</ScaleCrop>
  <Company/>
  <LinksUpToDate>false</LinksUpToDate>
  <CharactersWithSpaces>40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.c@126.com</dc:creator>
  <cp:keywords/>
  <dc:description/>
  <cp:lastModifiedBy>EMRC</cp:lastModifiedBy>
  <cp:revision>3</cp:revision>
  <dcterms:created xsi:type="dcterms:W3CDTF">2018-04-20T03:28:00Z</dcterms:created>
  <dcterms:modified xsi:type="dcterms:W3CDTF">2018-04-20T07:35:00Z</dcterms:modified>
</cp:coreProperties>
</file>